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4D894" w14:textId="22BA3C61" w:rsidR="00F014E7" w:rsidRPr="00437025" w:rsidRDefault="00D87DB1" w:rsidP="00437025">
      <w:pPr>
        <w:rPr>
          <w:rFonts w:ascii="Arial" w:hAnsi="Arial" w:cs="Arial"/>
          <w:sz w:val="22"/>
          <w:szCs w:val="22"/>
          <w:lang w:val="en-US"/>
        </w:rPr>
      </w:pPr>
      <w:r w:rsidRPr="00437025">
        <w:rPr>
          <w:rFonts w:ascii="Arial" w:hAnsi="Arial" w:cs="Arial"/>
          <w:b/>
          <w:bCs/>
          <w:sz w:val="22"/>
          <w:szCs w:val="22"/>
          <w:lang w:val="en-US"/>
        </w:rPr>
        <w:t xml:space="preserve">Supporting Information </w:t>
      </w:r>
      <w:r w:rsidR="00DF655D" w:rsidRPr="00437025">
        <w:rPr>
          <w:rFonts w:ascii="Arial" w:hAnsi="Arial" w:cs="Arial"/>
          <w:b/>
          <w:bCs/>
          <w:sz w:val="22"/>
          <w:szCs w:val="22"/>
          <w:lang w:val="en-US"/>
        </w:rPr>
        <w:t>Table 2</w:t>
      </w:r>
      <w:r w:rsidR="00B01B58" w:rsidRPr="00437025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B01B58" w:rsidRPr="00437025">
        <w:rPr>
          <w:rFonts w:ascii="Arial" w:hAnsi="Arial" w:cs="Arial"/>
          <w:sz w:val="22"/>
          <w:szCs w:val="22"/>
          <w:lang w:val="en-US"/>
        </w:rPr>
        <w:t xml:space="preserve"> </w:t>
      </w:r>
      <w:r w:rsidR="0090469A">
        <w:rPr>
          <w:rFonts w:ascii="Arial" w:hAnsi="Arial" w:cs="Arial"/>
          <w:sz w:val="22"/>
          <w:szCs w:val="22"/>
          <w:lang w:val="en-US"/>
        </w:rPr>
        <w:t>Tu</w:t>
      </w:r>
      <w:r w:rsidR="00377383">
        <w:rPr>
          <w:rFonts w:ascii="Arial" w:hAnsi="Arial" w:cs="Arial"/>
          <w:sz w:val="22"/>
          <w:szCs w:val="22"/>
          <w:lang w:val="en-US"/>
        </w:rPr>
        <w:t>key’s post</w:t>
      </w:r>
      <w:r w:rsidR="007610B6">
        <w:rPr>
          <w:rFonts w:ascii="Arial" w:hAnsi="Arial" w:cs="Arial"/>
          <w:sz w:val="22"/>
          <w:szCs w:val="22"/>
          <w:lang w:val="en-US"/>
        </w:rPr>
        <w:t>-</w:t>
      </w:r>
      <w:r w:rsidR="00377383">
        <w:rPr>
          <w:rFonts w:ascii="Arial" w:hAnsi="Arial" w:cs="Arial"/>
          <w:sz w:val="22"/>
          <w:szCs w:val="22"/>
          <w:lang w:val="en-US"/>
        </w:rPr>
        <w:t>ho</w:t>
      </w:r>
      <w:r w:rsidR="0090469A">
        <w:rPr>
          <w:rFonts w:ascii="Arial" w:hAnsi="Arial" w:cs="Arial"/>
          <w:sz w:val="22"/>
          <w:szCs w:val="22"/>
          <w:lang w:val="en-US"/>
        </w:rPr>
        <w:t>c</w:t>
      </w:r>
      <w:r w:rsidR="00377383">
        <w:rPr>
          <w:rFonts w:ascii="Arial" w:hAnsi="Arial" w:cs="Arial"/>
          <w:sz w:val="22"/>
          <w:szCs w:val="22"/>
          <w:lang w:val="en-US"/>
        </w:rPr>
        <w:t xml:space="preserve"> test </w:t>
      </w:r>
      <w:r w:rsidR="007610B6">
        <w:rPr>
          <w:rFonts w:ascii="Arial" w:hAnsi="Arial" w:cs="Arial"/>
          <w:sz w:val="22"/>
          <w:szCs w:val="22"/>
          <w:lang w:val="en-US"/>
        </w:rPr>
        <w:t xml:space="preserve">for </w:t>
      </w:r>
      <w:r w:rsidR="0090469A">
        <w:rPr>
          <w:rFonts w:ascii="Arial" w:hAnsi="Arial" w:cs="Arial"/>
          <w:sz w:val="22"/>
          <w:szCs w:val="22"/>
          <w:lang w:val="en-US"/>
        </w:rPr>
        <w:t xml:space="preserve">full </w:t>
      </w:r>
      <w:r w:rsidR="00377383">
        <w:rPr>
          <w:rFonts w:ascii="Arial" w:hAnsi="Arial" w:cs="Arial"/>
          <w:sz w:val="22"/>
          <w:szCs w:val="22"/>
          <w:lang w:val="en-US"/>
        </w:rPr>
        <w:t>data</w:t>
      </w:r>
      <w:r w:rsidR="0090469A">
        <w:rPr>
          <w:rFonts w:ascii="Arial" w:hAnsi="Arial" w:cs="Arial"/>
          <w:sz w:val="22"/>
          <w:szCs w:val="22"/>
          <w:lang w:val="en-US"/>
        </w:rPr>
        <w:t xml:space="preserve"> </w:t>
      </w:r>
      <w:r w:rsidR="00B01B58" w:rsidRPr="00437025">
        <w:rPr>
          <w:rFonts w:ascii="Arial" w:hAnsi="Arial" w:cs="Arial"/>
          <w:sz w:val="22"/>
          <w:szCs w:val="22"/>
          <w:lang w:val="en-US"/>
        </w:rPr>
        <w:t xml:space="preserve">for </w:t>
      </w:r>
      <w:r w:rsidR="007610B6">
        <w:rPr>
          <w:rFonts w:ascii="Arial" w:hAnsi="Arial" w:cs="Arial"/>
          <w:sz w:val="22"/>
          <w:szCs w:val="22"/>
          <w:lang w:val="en-US"/>
        </w:rPr>
        <w:t>F</w:t>
      </w:r>
      <w:r w:rsidR="00377383">
        <w:rPr>
          <w:rFonts w:ascii="Arial" w:hAnsi="Arial" w:cs="Arial"/>
          <w:sz w:val="22"/>
          <w:szCs w:val="22"/>
          <w:lang w:val="en-US"/>
        </w:rPr>
        <w:t>igure 7D and 7E</w:t>
      </w:r>
      <w:r w:rsidR="00B01B58" w:rsidRPr="00437025">
        <w:rPr>
          <w:rFonts w:ascii="Arial" w:hAnsi="Arial" w:cs="Arial"/>
          <w:sz w:val="22"/>
          <w:szCs w:val="22"/>
          <w:lang w:val="en-US"/>
        </w:rPr>
        <w:t>.</w:t>
      </w:r>
      <w:r w:rsidR="0027001F" w:rsidRPr="00437025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A26BE99" w14:textId="0DA03D42" w:rsidR="002227DC" w:rsidRPr="0090469A" w:rsidRDefault="002227D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tblpY="1"/>
        <w:tblOverlap w:val="never"/>
        <w:tblW w:w="4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423"/>
        <w:gridCol w:w="1023"/>
      </w:tblGrid>
      <w:tr w:rsidR="0090469A" w:rsidRPr="0090469A" w14:paraId="15960FC7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6A412" w14:textId="60CFD6FB" w:rsidR="0090469A" w:rsidRPr="0090469A" w:rsidRDefault="0090469A" w:rsidP="009046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ukey's multiple comparisons test, figure 7D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23695" w14:textId="55956AF8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80DA" w14:textId="77777777" w:rsidR="0090469A" w:rsidRDefault="0090469A" w:rsidP="009046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djusted</w:t>
            </w:r>
            <w:proofErr w:type="spellEnd"/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14:paraId="0ED4D257" w14:textId="29398C4F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</w:tr>
      <w:tr w:rsidR="0090469A" w:rsidRPr="0090469A" w14:paraId="5608AF36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7F34D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4097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ADB37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93</w:t>
            </w:r>
          </w:p>
        </w:tc>
      </w:tr>
      <w:tr w:rsidR="0090469A" w:rsidRPr="0090469A" w14:paraId="75FC5204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6897A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9E2F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040D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gt;0.9999</w:t>
            </w:r>
          </w:p>
        </w:tc>
      </w:tr>
      <w:tr w:rsidR="0090469A" w:rsidRPr="0090469A" w14:paraId="57D9669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367D9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b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3199D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61D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0FB116D7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108F1" w14:textId="77777777" w:rsidR="0090469A" w:rsidRPr="007610B6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10B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10E8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355D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750</w:t>
            </w:r>
          </w:p>
        </w:tc>
      </w:tr>
      <w:tr w:rsidR="0090469A" w:rsidRPr="0090469A" w14:paraId="6BC1576C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5E1A4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9C73A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EBDD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4E5B43E8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3B7C7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D338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F89E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5229111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8E9F5" w14:textId="77777777" w:rsidR="0090469A" w:rsidRPr="007610B6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10B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8C06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B5C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1DE8A9F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0E810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DCCC6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5A285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158</w:t>
            </w:r>
          </w:p>
        </w:tc>
      </w:tr>
      <w:tr w:rsidR="0090469A" w:rsidRPr="0090469A" w14:paraId="06F520D0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9CC2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b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1A9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26AB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0826A852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88ABB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4496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AEAA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5</w:t>
            </w:r>
          </w:p>
        </w:tc>
      </w:tr>
      <w:tr w:rsidR="0090469A" w:rsidRPr="0090469A" w14:paraId="6C8BB0C9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0F4E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E9288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345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05B5DDB9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F30C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A8B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67B5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6C6A333C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7A905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ADE36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B80D4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501E8B44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660E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b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D10B6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6D462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2AD10FE8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19D79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C4E55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5E3CD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592</w:t>
            </w:r>
          </w:p>
        </w:tc>
      </w:tr>
      <w:tr w:rsidR="0090469A" w:rsidRPr="0090469A" w14:paraId="24591234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C085B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F53D6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FEA7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758A65E8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1DF3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3FB7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0114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5A04F616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690B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DC5E2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D3DB4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4BA9AF8D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17FB7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D5D4D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10D58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10</w:t>
            </w:r>
          </w:p>
        </w:tc>
      </w:tr>
      <w:tr w:rsidR="0090469A" w:rsidRPr="0090469A" w14:paraId="25BE7027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0921C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E27A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56C5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082A316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13E92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32C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78A1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37DD2610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554F1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6849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8BD9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780</w:t>
            </w:r>
          </w:p>
        </w:tc>
      </w:tr>
      <w:tr w:rsidR="0090469A" w:rsidRPr="0090469A" w14:paraId="54EA682C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A0B1B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+ P11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0A7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59D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28103A46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479C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+ P11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D34D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18820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1028851F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852A5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+ P11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EF1B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CE7E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6</w:t>
            </w:r>
          </w:p>
        </w:tc>
      </w:tr>
      <w:tr w:rsidR="0090469A" w:rsidRPr="0090469A" w14:paraId="1D4FEA27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7BCB1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a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C2F3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D548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691</w:t>
            </w:r>
          </w:p>
        </w:tc>
      </w:tr>
      <w:tr w:rsidR="0090469A" w:rsidRPr="0090469A" w14:paraId="6F35A74E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6955D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a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1FC7C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00DF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19976651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59F6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a + P11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F00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64D7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2</w:t>
            </w:r>
          </w:p>
        </w:tc>
      </w:tr>
    </w:tbl>
    <w:tbl>
      <w:tblPr>
        <w:tblpPr w:leftFromText="141" w:rightFromText="141" w:vertAnchor="text" w:horzAnchor="page" w:tblpX="6280" w:tblpY="4"/>
        <w:tblW w:w="4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423"/>
        <w:gridCol w:w="1023"/>
      </w:tblGrid>
      <w:tr w:rsidR="0090469A" w:rsidRPr="0090469A" w14:paraId="3900FCF4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569C7" w14:textId="77777777" w:rsidR="0090469A" w:rsidRPr="0090469A" w:rsidRDefault="0090469A" w:rsidP="009046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ukey's multiple comparisons test, figure 7E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7E72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BF100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djusted</w:t>
            </w:r>
            <w:proofErr w:type="spellEnd"/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14:paraId="6FB9766C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</w:tr>
      <w:tr w:rsidR="0090469A" w:rsidRPr="0090469A" w14:paraId="4DB151E6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EFE2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3A9BC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37C3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050</w:t>
            </w:r>
          </w:p>
        </w:tc>
      </w:tr>
      <w:tr w:rsidR="0090469A" w:rsidRPr="0090469A" w14:paraId="53016F1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FD16D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2198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9AB68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29D98929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F11E0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b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DC6B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5757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086</w:t>
            </w:r>
          </w:p>
        </w:tc>
      </w:tr>
      <w:tr w:rsidR="0090469A" w:rsidRPr="0090469A" w14:paraId="37DCB59C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BA98" w14:textId="77777777" w:rsidR="0090469A" w:rsidRPr="007610B6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10B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24B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90D2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413</w:t>
            </w:r>
          </w:p>
        </w:tc>
      </w:tr>
      <w:tr w:rsidR="0090469A" w:rsidRPr="0090469A" w14:paraId="2BF6FEC8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FC1D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7A13A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10CD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39</w:t>
            </w:r>
          </w:p>
        </w:tc>
      </w:tr>
      <w:tr w:rsidR="0090469A" w:rsidRPr="0090469A" w14:paraId="1E7AA38A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1499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188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20947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7D5F40D2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0A831" w14:textId="77777777" w:rsidR="0090469A" w:rsidRPr="007610B6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10B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14F7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1949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997</w:t>
            </w:r>
          </w:p>
        </w:tc>
      </w:tr>
      <w:tr w:rsidR="0090469A" w:rsidRPr="0090469A" w14:paraId="7504AC35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6BDCE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C68D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EF1C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032</w:t>
            </w:r>
          </w:p>
        </w:tc>
      </w:tr>
      <w:tr w:rsidR="0090469A" w:rsidRPr="0090469A" w14:paraId="3AEE30F8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5F72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b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D6B5C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C852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138</w:t>
            </w:r>
          </w:p>
        </w:tc>
      </w:tr>
      <w:tr w:rsidR="0090469A" w:rsidRPr="0090469A" w14:paraId="0147F26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96C37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956D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46BCA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4</w:t>
            </w:r>
          </w:p>
        </w:tc>
      </w:tr>
      <w:tr w:rsidR="0090469A" w:rsidRPr="0090469A" w14:paraId="4976AA25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A76D0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CE1E8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34624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1</w:t>
            </w:r>
          </w:p>
        </w:tc>
      </w:tr>
      <w:tr w:rsidR="0090469A" w:rsidRPr="0090469A" w14:paraId="7F6AE6E6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29D3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826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9CB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3F1FFF97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8F306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1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0158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7C366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593</w:t>
            </w:r>
          </w:p>
        </w:tc>
      </w:tr>
      <w:tr w:rsidR="0090469A" w:rsidRPr="0090469A" w14:paraId="25DA65B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D0E09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b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425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ED47C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73315E13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C56E6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E8B5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4AE5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17F6648D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305A0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B956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844E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1695B43E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C423F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6609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4B52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3F1017DE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06EAA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7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35D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6665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35</w:t>
            </w:r>
          </w:p>
        </w:tc>
      </w:tr>
      <w:tr w:rsidR="0090469A" w:rsidRPr="0090469A" w14:paraId="017F5F6A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7E0E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b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0DA3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F745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743</w:t>
            </w:r>
          </w:p>
        </w:tc>
      </w:tr>
      <w:tr w:rsidR="0090469A" w:rsidRPr="0090469A" w14:paraId="36E9785C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C1A56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B0AE4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DB445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578</w:t>
            </w:r>
          </w:p>
        </w:tc>
      </w:tr>
      <w:tr w:rsidR="0090469A" w:rsidRPr="0090469A" w14:paraId="638FB084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B2B3A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626A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706E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  <w:tr w:rsidR="0090469A" w:rsidRPr="0090469A" w14:paraId="26FB295C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39C6F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5180D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8A0BC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8377</w:t>
            </w:r>
          </w:p>
        </w:tc>
      </w:tr>
      <w:tr w:rsidR="0090469A" w:rsidRPr="0090469A" w14:paraId="3A9AB324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E78D4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+ P11 vs. PMCA4x/a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E1EA8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ACB00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6910</w:t>
            </w:r>
          </w:p>
        </w:tc>
      </w:tr>
      <w:tr w:rsidR="0090469A" w:rsidRPr="0090469A" w14:paraId="77898225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73488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+ P11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380B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FAC1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332</w:t>
            </w:r>
          </w:p>
        </w:tc>
      </w:tr>
      <w:tr w:rsidR="0090469A" w:rsidRPr="0090469A" w14:paraId="51C10249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C2F2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b + P11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A15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3884F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697</w:t>
            </w:r>
          </w:p>
        </w:tc>
      </w:tr>
      <w:tr w:rsidR="0090469A" w:rsidRPr="0090469A" w14:paraId="257F00C6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7E36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a vs. PMCA4x/a + P11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3D9B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37A13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667</w:t>
            </w:r>
          </w:p>
        </w:tc>
      </w:tr>
      <w:tr w:rsidR="0090469A" w:rsidRPr="0090469A" w14:paraId="3F630955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658D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a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D9FD8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2890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61</w:t>
            </w:r>
          </w:p>
        </w:tc>
      </w:tr>
      <w:tr w:rsidR="0090469A" w:rsidRPr="0090469A" w14:paraId="55ACA434" w14:textId="77777777" w:rsidTr="0090469A"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9E6CE" w14:textId="77777777" w:rsidR="0090469A" w:rsidRPr="0090469A" w:rsidRDefault="0090469A" w:rsidP="0090469A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A4x/a + P11 vs. PMCA4x/b + P7</w:t>
            </w:r>
          </w:p>
        </w:tc>
        <w:tc>
          <w:tcPr>
            <w:tcW w:w="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6060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***</w:t>
            </w:r>
          </w:p>
        </w:tc>
        <w:tc>
          <w:tcPr>
            <w:tcW w:w="1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2029" w14:textId="77777777" w:rsidR="0090469A" w:rsidRPr="0090469A" w:rsidRDefault="0090469A" w:rsidP="0090469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0469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&lt;0.0001</w:t>
            </w:r>
          </w:p>
        </w:tc>
      </w:tr>
    </w:tbl>
    <w:p w14:paraId="575ACF49" w14:textId="1F9B6B96" w:rsidR="0090469A" w:rsidRDefault="0090469A">
      <w:pPr>
        <w:rPr>
          <w:rFonts w:ascii="Arial" w:hAnsi="Arial" w:cs="Arial"/>
          <w:sz w:val="22"/>
          <w:szCs w:val="22"/>
        </w:rPr>
      </w:pPr>
    </w:p>
    <w:p w14:paraId="287B1908" w14:textId="77777777" w:rsidR="0090469A" w:rsidRDefault="0090469A">
      <w:pPr>
        <w:rPr>
          <w:rFonts w:ascii="Arial" w:hAnsi="Arial" w:cs="Arial"/>
          <w:sz w:val="22"/>
          <w:szCs w:val="22"/>
        </w:rPr>
      </w:pPr>
    </w:p>
    <w:p w14:paraId="3B056CB0" w14:textId="77777777" w:rsidR="0090469A" w:rsidRPr="00D87DB1" w:rsidRDefault="0090469A">
      <w:pPr>
        <w:rPr>
          <w:rFonts w:ascii="Arial" w:hAnsi="Arial" w:cs="Arial"/>
          <w:sz w:val="22"/>
          <w:szCs w:val="22"/>
        </w:rPr>
      </w:pPr>
    </w:p>
    <w:sectPr w:rsidR="0090469A" w:rsidRPr="00D87DB1" w:rsidSect="00DA08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4DE74" w14:textId="77777777" w:rsidR="002C5F56" w:rsidRDefault="002C5F56" w:rsidP="00DF655D">
      <w:r>
        <w:separator/>
      </w:r>
    </w:p>
  </w:endnote>
  <w:endnote w:type="continuationSeparator" w:id="0">
    <w:p w14:paraId="0B456D19" w14:textId="77777777" w:rsidR="002C5F56" w:rsidRDefault="002C5F56" w:rsidP="00DF6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61D86" w14:textId="77777777" w:rsidR="002C5F56" w:rsidRDefault="002C5F56" w:rsidP="00DF655D">
      <w:r>
        <w:separator/>
      </w:r>
    </w:p>
  </w:footnote>
  <w:footnote w:type="continuationSeparator" w:id="0">
    <w:p w14:paraId="2FE8A1D8" w14:textId="77777777" w:rsidR="002C5F56" w:rsidRDefault="002C5F56" w:rsidP="00DF6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5D"/>
    <w:rsid w:val="000775A9"/>
    <w:rsid w:val="000877B1"/>
    <w:rsid w:val="001360EB"/>
    <w:rsid w:val="001D4F65"/>
    <w:rsid w:val="002227DC"/>
    <w:rsid w:val="0027001F"/>
    <w:rsid w:val="00275B24"/>
    <w:rsid w:val="002C5F56"/>
    <w:rsid w:val="00347524"/>
    <w:rsid w:val="00370778"/>
    <w:rsid w:val="00377383"/>
    <w:rsid w:val="003E4E7B"/>
    <w:rsid w:val="00437025"/>
    <w:rsid w:val="004528C1"/>
    <w:rsid w:val="00523F21"/>
    <w:rsid w:val="005F3FAF"/>
    <w:rsid w:val="00742943"/>
    <w:rsid w:val="00746DD8"/>
    <w:rsid w:val="007537BD"/>
    <w:rsid w:val="007610B6"/>
    <w:rsid w:val="0090469A"/>
    <w:rsid w:val="00A42E18"/>
    <w:rsid w:val="00B01B58"/>
    <w:rsid w:val="00B44716"/>
    <w:rsid w:val="00BE615E"/>
    <w:rsid w:val="00D87DB1"/>
    <w:rsid w:val="00DA081A"/>
    <w:rsid w:val="00DF655D"/>
    <w:rsid w:val="00DF6D61"/>
    <w:rsid w:val="00F014E7"/>
    <w:rsid w:val="00FC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992AF"/>
  <w15:chartTrackingRefBased/>
  <w15:docId w15:val="{14A4CF7A-E39F-F54B-8ED1-1CB170289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14E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Heading3">
    <w:name w:val="heading 3"/>
    <w:basedOn w:val="Normal"/>
    <w:link w:val="Heading3Char"/>
    <w:uiPriority w:val="9"/>
    <w:qFormat/>
    <w:rsid w:val="00F014E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5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55D"/>
  </w:style>
  <w:style w:type="paragraph" w:styleId="Footer">
    <w:name w:val="footer"/>
    <w:basedOn w:val="Normal"/>
    <w:link w:val="FooterChar"/>
    <w:uiPriority w:val="99"/>
    <w:unhideWhenUsed/>
    <w:rsid w:val="00DF655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55D"/>
  </w:style>
  <w:style w:type="character" w:customStyle="1" w:styleId="Heading2Char">
    <w:name w:val="Heading 2 Char"/>
    <w:basedOn w:val="DefaultParagraphFont"/>
    <w:link w:val="Heading2"/>
    <w:uiPriority w:val="9"/>
    <w:rsid w:val="00F014E7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F014E7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fheading3">
    <w:name w:val="f_heading3"/>
    <w:basedOn w:val="DefaultParagraphFont"/>
    <w:rsid w:val="00F014E7"/>
  </w:style>
  <w:style w:type="paragraph" w:customStyle="1" w:styleId="pbodytext">
    <w:name w:val="p_bodytext"/>
    <w:basedOn w:val="Normal"/>
    <w:rsid w:val="00F014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fbodytext">
    <w:name w:val="f_bodytext"/>
    <w:basedOn w:val="DefaultParagraphFont"/>
    <w:rsid w:val="00F014E7"/>
  </w:style>
  <w:style w:type="character" w:customStyle="1" w:styleId="apple-converted-space">
    <w:name w:val="apple-converted-space"/>
    <w:basedOn w:val="DefaultParagraphFont"/>
    <w:rsid w:val="00F014E7"/>
  </w:style>
  <w:style w:type="character" w:customStyle="1" w:styleId="fbullets">
    <w:name w:val="f_bullets"/>
    <w:basedOn w:val="DefaultParagraphFont"/>
    <w:rsid w:val="00F014E7"/>
  </w:style>
  <w:style w:type="paragraph" w:customStyle="1" w:styleId="pbullets">
    <w:name w:val="p_bullets"/>
    <w:basedOn w:val="Normal"/>
    <w:rsid w:val="00F014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fhintsbodyindent">
    <w:name w:val="f_hintsbodyindent"/>
    <w:basedOn w:val="DefaultParagraphFont"/>
    <w:rsid w:val="00F014E7"/>
  </w:style>
  <w:style w:type="character" w:customStyle="1" w:styleId="fheading2">
    <w:name w:val="f_heading2"/>
    <w:basedOn w:val="DefaultParagraphFont"/>
    <w:rsid w:val="00F014E7"/>
  </w:style>
  <w:style w:type="character" w:styleId="Hyperlink">
    <w:name w:val="Hyperlink"/>
    <w:basedOn w:val="DefaultParagraphFont"/>
    <w:uiPriority w:val="99"/>
    <w:semiHidden/>
    <w:unhideWhenUsed/>
    <w:rsid w:val="00F014E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360EB"/>
    <w:rPr>
      <w:b/>
      <w:bCs/>
    </w:rPr>
  </w:style>
  <w:style w:type="character" w:styleId="Emphasis">
    <w:name w:val="Emphasis"/>
    <w:basedOn w:val="DefaultParagraphFont"/>
    <w:uiPriority w:val="20"/>
    <w:qFormat/>
    <w:rsid w:val="001360EB"/>
    <w:rPr>
      <w:i/>
      <w:iCs/>
    </w:rPr>
  </w:style>
  <w:style w:type="paragraph" w:styleId="ListParagraph">
    <w:name w:val="List Paragraph"/>
    <w:basedOn w:val="Normal"/>
    <w:uiPriority w:val="34"/>
    <w:qFormat/>
    <w:rsid w:val="004370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73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3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so Andrea</dc:creator>
  <cp:keywords/>
  <dc:description/>
  <cp:lastModifiedBy>Sandra Citi</cp:lastModifiedBy>
  <cp:revision>2</cp:revision>
  <dcterms:created xsi:type="dcterms:W3CDTF">2022-05-15T06:47:00Z</dcterms:created>
  <dcterms:modified xsi:type="dcterms:W3CDTF">2022-05-15T06:47:00Z</dcterms:modified>
</cp:coreProperties>
</file>